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944AF" w14:textId="77777777" w:rsidR="00217969" w:rsidRPr="00217969" w:rsidRDefault="00217969" w:rsidP="0021796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105809173"/>
      <w:r w:rsidRPr="00217969">
        <w:rPr>
          <w:rFonts w:ascii="Times New Roman" w:eastAsia="宋体" w:hAnsi="Times New Roman" w:cs="Times New Roman"/>
          <w:sz w:val="24"/>
          <w:szCs w:val="24"/>
        </w:rPr>
        <w:t>Table S1: Outcomes at 90 days and 5 years</w:t>
      </w:r>
    </w:p>
    <w:p w14:paraId="3BECC46B" w14:textId="77777777" w:rsidR="00217969" w:rsidRPr="00217969" w:rsidRDefault="00217969" w:rsidP="0021796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179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: Multivariable analysis: predictors of functional outcomes at 90 days and 5 years follow up</w:t>
      </w:r>
    </w:p>
    <w:p w14:paraId="0D7EC2B7" w14:textId="77777777" w:rsidR="00217969" w:rsidRDefault="00217969" w:rsidP="00217969">
      <w:pPr>
        <w:widowControl/>
        <w:jc w:val="left"/>
        <w:rPr>
          <w:rFonts w:ascii="Times New Roman" w:eastAsia="宋体" w:hAnsi="Times New Roman" w:cs="Times New Roman" w:hint="eastAsia"/>
          <w:sz w:val="20"/>
          <w:szCs w:val="20"/>
        </w:rPr>
      </w:pPr>
    </w:p>
    <w:p w14:paraId="36BF2657" w14:textId="233D9B62" w:rsidR="00217969" w:rsidRPr="00217969" w:rsidRDefault="00217969" w:rsidP="00217969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217969">
        <w:rPr>
          <w:rFonts w:ascii="Times New Roman" w:eastAsia="宋体" w:hAnsi="Times New Roman" w:cs="Times New Roman"/>
          <w:sz w:val="20"/>
          <w:szCs w:val="20"/>
        </w:rPr>
        <w:t>Table S1: Outcomes at 90 days and 5 year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700"/>
        <w:gridCol w:w="2262"/>
        <w:gridCol w:w="2126"/>
      </w:tblGrid>
      <w:tr w:rsidR="00217969" w:rsidRPr="00217969" w14:paraId="00C35F2A" w14:textId="77777777" w:rsidTr="00C63D74">
        <w:trPr>
          <w:trHeight w:val="276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AA2D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103782554"/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360A2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 90 days (n=80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EE9FD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 5 years (n=657)</w:t>
            </w:r>
          </w:p>
        </w:tc>
      </w:tr>
      <w:tr w:rsidR="00217969" w:rsidRPr="00217969" w14:paraId="084E3082" w14:textId="77777777" w:rsidTr="00C63D74">
        <w:trPr>
          <w:trHeight w:val="27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FF9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99E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–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8DC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–6)</w:t>
            </w:r>
          </w:p>
        </w:tc>
      </w:tr>
      <w:tr w:rsidR="00217969" w:rsidRPr="00217969" w14:paraId="115D931C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3DF" w14:textId="77777777" w:rsidR="00217969" w:rsidRPr="00217969" w:rsidRDefault="00217969" w:rsidP="0021796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8823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/807 (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96A8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/657 (15.2)</w:t>
            </w:r>
          </w:p>
        </w:tc>
      </w:tr>
      <w:tr w:rsidR="00217969" w:rsidRPr="00217969" w14:paraId="4CE359DD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81C" w14:textId="77777777" w:rsidR="00217969" w:rsidRPr="00217969" w:rsidRDefault="00217969" w:rsidP="0021796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A30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/807 (1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27C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/657 (13.7)</w:t>
            </w:r>
          </w:p>
        </w:tc>
      </w:tr>
      <w:tr w:rsidR="00217969" w:rsidRPr="00217969" w14:paraId="09710A69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3AD" w14:textId="77777777" w:rsidR="00217969" w:rsidRPr="00217969" w:rsidRDefault="00217969" w:rsidP="0021796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F5E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/807 (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3C16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/657 (10.8)</w:t>
            </w:r>
          </w:p>
        </w:tc>
      </w:tr>
      <w:tr w:rsidR="00217969" w:rsidRPr="00217969" w14:paraId="6556B1D3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1FB5" w14:textId="77777777" w:rsidR="00217969" w:rsidRPr="00217969" w:rsidRDefault="00217969" w:rsidP="0021796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3A20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807 (1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8929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657 (7.2)</w:t>
            </w:r>
          </w:p>
        </w:tc>
      </w:tr>
      <w:tr w:rsidR="00217969" w:rsidRPr="00217969" w14:paraId="7EC5DC3D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EAE1" w14:textId="77777777" w:rsidR="00217969" w:rsidRPr="00217969" w:rsidRDefault="00217969" w:rsidP="0021796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A3EA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807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0A3E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657 (4.4)</w:t>
            </w:r>
          </w:p>
        </w:tc>
      </w:tr>
      <w:tr w:rsidR="00217969" w:rsidRPr="00217969" w14:paraId="50BD274D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09B3" w14:textId="77777777" w:rsidR="00217969" w:rsidRPr="00217969" w:rsidRDefault="00217969" w:rsidP="0021796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BD1D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807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FE5D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)</w:t>
            </w:r>
          </w:p>
        </w:tc>
      </w:tr>
      <w:tr w:rsidR="00217969" w:rsidRPr="00217969" w14:paraId="11CD9922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602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, n (%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6D2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/807 (24.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F3B0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/657 (48.2)</w:t>
            </w:r>
          </w:p>
        </w:tc>
      </w:tr>
      <w:tr w:rsidR="00217969" w:rsidRPr="00217969" w14:paraId="667BED29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9F0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 recurrence, n (%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0295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9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962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/458 (28.2)</w:t>
            </w:r>
          </w:p>
        </w:tc>
      </w:tr>
      <w:tr w:rsidR="00217969" w:rsidRPr="00217969" w14:paraId="57B03D3D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21B3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A7C6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807 (1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FEF1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17969" w:rsidRPr="00217969" w14:paraId="5127FA9A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3743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C09C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807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EE25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17969" w:rsidRPr="00217969" w14:paraId="0E0444ED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5B4D9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8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icraniectomy</w:t>
            </w:r>
            <w:bookmarkEnd w:id="3"/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A694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807 (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22A6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17969" w:rsidRPr="00217969" w14:paraId="267FF187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ED12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terial perforatio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B57E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807 (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501A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17969" w:rsidRPr="00217969" w14:paraId="35D35FED" w14:textId="77777777" w:rsidTr="00C63D74">
        <w:trPr>
          <w:trHeight w:val="27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9A18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stemic bleedin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3A39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807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7CB1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bookmarkEnd w:id="1"/>
    <w:p w14:paraId="0913E7D5" w14:textId="77777777" w:rsidR="00217969" w:rsidRPr="00217969" w:rsidRDefault="00217969" w:rsidP="00217969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21796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bbreviations: </w:t>
      </w:r>
      <w:proofErr w:type="spellStart"/>
      <w:r w:rsidRPr="0021796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RS</w:t>
      </w:r>
      <w:bookmarkStart w:id="4" w:name="OLE_LINK10"/>
      <w:proofErr w:type="spellEnd"/>
      <w:r w:rsidRPr="0021796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= </w:t>
      </w:r>
      <w:bookmarkEnd w:id="4"/>
      <w:r w:rsidRPr="0021796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ified Rankin Scale Score; IQR= interquartile range; ICH = Intracerebral hemorrhage; SAH = subarachnoid-hemorrhage; NA = not applicable</w:t>
      </w:r>
    </w:p>
    <w:p w14:paraId="5BB19CF6" w14:textId="77777777" w:rsidR="00217969" w:rsidRPr="00217969" w:rsidRDefault="00217969" w:rsidP="00217969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179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47DF6741" w14:textId="77777777" w:rsidR="00217969" w:rsidRPr="00217969" w:rsidRDefault="00217969" w:rsidP="0021796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217969" w:rsidRPr="002179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88F2F1" w14:textId="77777777" w:rsidR="00217969" w:rsidRPr="00217969" w:rsidRDefault="00217969" w:rsidP="00217969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5" w:name="_Hlk107742833"/>
      <w:bookmarkStart w:id="6" w:name="_Hlk105809577"/>
      <w:r w:rsidRPr="00217969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S2: Multivariable analysis: predictors of functional outcomes at 90 days and 5 years </w:t>
      </w:r>
      <w:r w:rsidRPr="00217969">
        <w:rPr>
          <w:rFonts w:ascii="Times New Roman" w:eastAsia="宋体" w:hAnsi="Times New Roman" w:cs="Times New Roman" w:hint="eastAsia"/>
          <w:sz w:val="20"/>
          <w:szCs w:val="20"/>
        </w:rPr>
        <w:t>follow up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850"/>
        <w:gridCol w:w="2268"/>
        <w:gridCol w:w="851"/>
      </w:tblGrid>
      <w:tr w:rsidR="00217969" w:rsidRPr="00217969" w14:paraId="1C9DE17C" w14:textId="77777777" w:rsidTr="00C63D74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896" w14:textId="77777777" w:rsidR="00217969" w:rsidRPr="00217969" w:rsidRDefault="00217969" w:rsidP="00217969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bookmarkStart w:id="7" w:name="_Hlk103762321"/>
            <w:bookmarkEnd w:id="5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37E96" w14:textId="77777777" w:rsidR="00217969" w:rsidRPr="00217969" w:rsidRDefault="00217969" w:rsidP="002179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 at 90 day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0DE6" w14:textId="77777777" w:rsidR="00217969" w:rsidRPr="00217969" w:rsidRDefault="00217969" w:rsidP="002179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 at 5 years</w:t>
            </w:r>
          </w:p>
        </w:tc>
      </w:tr>
      <w:tr w:rsidR="00217969" w:rsidRPr="00217969" w14:paraId="433797FA" w14:textId="77777777" w:rsidTr="00C63D7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1CF9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46EE0" w14:textId="77777777" w:rsidR="00217969" w:rsidRPr="00217969" w:rsidRDefault="00217969" w:rsidP="002179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djus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E48F0" w14:textId="77777777" w:rsidR="00217969" w:rsidRPr="00217969" w:rsidRDefault="00217969" w:rsidP="002179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0F68D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djus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1F777C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17969" w:rsidRPr="00217969" w14:paraId="23211464" w14:textId="77777777" w:rsidTr="00C63D74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3A0C" w14:textId="77777777" w:rsidR="00217969" w:rsidRPr="00217969" w:rsidRDefault="00217969" w:rsidP="00217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  <w:proofErr w:type="spellEnd"/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discharged (per 1 grade increas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B3C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1.37–1.4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493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4E9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5–1.3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963" w14:textId="77777777" w:rsidR="00217969" w:rsidRPr="00217969" w:rsidRDefault="00217969" w:rsidP="00217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9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bookmarkEnd w:id="7"/>
    <w:p w14:paraId="471809AF" w14:textId="77777777" w:rsidR="00217969" w:rsidRPr="00217969" w:rsidRDefault="00217969" w:rsidP="00217969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  <w:sectPr w:rsidR="00217969" w:rsidRPr="002179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17969">
        <w:rPr>
          <w:rFonts w:ascii="Times New Roman" w:eastAsia="宋体" w:hAnsi="Times New Roman" w:cs="Times New Roman"/>
          <w:sz w:val="20"/>
          <w:szCs w:val="20"/>
        </w:rPr>
        <w:t xml:space="preserve">Abbreviations: OR = Odds ratio; CI = confidence interval; </w:t>
      </w:r>
      <w:proofErr w:type="spellStart"/>
      <w:r w:rsidRPr="00217969">
        <w:rPr>
          <w:rFonts w:ascii="Times New Roman" w:eastAsia="宋体" w:hAnsi="Times New Roman" w:cs="Times New Roman"/>
          <w:sz w:val="20"/>
          <w:szCs w:val="20"/>
        </w:rPr>
        <w:t>mRS</w:t>
      </w:r>
      <w:proofErr w:type="spellEnd"/>
      <w:r w:rsidRPr="00217969">
        <w:rPr>
          <w:rFonts w:ascii="Times New Roman" w:eastAsia="宋体" w:hAnsi="Times New Roman" w:cs="Times New Roman"/>
          <w:sz w:val="20"/>
          <w:szCs w:val="20"/>
        </w:rPr>
        <w:t xml:space="preserve"> = Modified Rankin Scale Score.</w:t>
      </w:r>
      <w:bookmarkEnd w:id="6"/>
    </w:p>
    <w:bookmarkEnd w:id="0"/>
    <w:p w14:paraId="383BFF89" w14:textId="77777777" w:rsidR="001E6B80" w:rsidRPr="00217969" w:rsidRDefault="001E6B80"/>
    <w:sectPr w:rsidR="001E6B80" w:rsidRPr="00217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A8269" w14:textId="77777777" w:rsidR="00CC2E0E" w:rsidRDefault="00CC2E0E" w:rsidP="00217969">
      <w:r>
        <w:separator/>
      </w:r>
    </w:p>
  </w:endnote>
  <w:endnote w:type="continuationSeparator" w:id="0">
    <w:p w14:paraId="15123718" w14:textId="77777777" w:rsidR="00CC2E0E" w:rsidRDefault="00CC2E0E" w:rsidP="00217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3CF0E" w14:textId="77777777" w:rsidR="00CC2E0E" w:rsidRDefault="00CC2E0E" w:rsidP="00217969">
      <w:r>
        <w:separator/>
      </w:r>
    </w:p>
  </w:footnote>
  <w:footnote w:type="continuationSeparator" w:id="0">
    <w:p w14:paraId="7D99834A" w14:textId="77777777" w:rsidR="00CC2E0E" w:rsidRDefault="00CC2E0E" w:rsidP="00217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05"/>
    <w:rsid w:val="001E6B80"/>
    <w:rsid w:val="00217969"/>
    <w:rsid w:val="00B85A75"/>
    <w:rsid w:val="00C61D05"/>
    <w:rsid w:val="00CC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8565D"/>
  <w15:chartTrackingRefBased/>
  <w15:docId w15:val="{0291728B-B2D9-4130-B9DA-4060B542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82B73-A9FF-4E9D-A4E7-49A1863F5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7-04T05:10:00Z</dcterms:created>
  <dcterms:modified xsi:type="dcterms:W3CDTF">2022-07-04T05:11:00Z</dcterms:modified>
</cp:coreProperties>
</file>